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CCF21" w14:textId="325F741A" w:rsidR="001E654F" w:rsidRPr="00CA0AB8" w:rsidRDefault="00802CBC" w:rsidP="000350E9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</w:t>
      </w:r>
      <w:r w:rsidR="00612857" w:rsidRPr="00CA0AB8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le 1: </w:t>
      </w:r>
      <w:r w:rsidR="0092188D" w:rsidRPr="00CA0AB8">
        <w:rPr>
          <w:rFonts w:ascii="Times New Roman" w:hAnsi="Times New Roman" w:cs="Times New Roman"/>
          <w:b/>
          <w:sz w:val="28"/>
          <w:szCs w:val="28"/>
          <w:lang w:val="en-GB"/>
        </w:rPr>
        <w:t>Table S1</w:t>
      </w:r>
      <w:r w:rsidR="00CA0AB8" w:rsidRPr="00CA0AB8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="00CA0AB8" w:rsidRPr="00CA0A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92188D" w:rsidRPr="00CA0AB8">
        <w:rPr>
          <w:rFonts w:ascii="Times New Roman" w:hAnsi="Times New Roman" w:cs="Times New Roman"/>
          <w:sz w:val="28"/>
          <w:szCs w:val="28"/>
          <w:lang w:val="en-GB"/>
        </w:rPr>
        <w:t xml:space="preserve">Summary data for </w:t>
      </w:r>
      <w:r w:rsidR="0092188D" w:rsidRPr="0093572C">
        <w:rPr>
          <w:rFonts w:ascii="Times New Roman" w:hAnsi="Times New Roman" w:cs="Times New Roman"/>
          <w:i/>
          <w:iCs/>
          <w:sz w:val="28"/>
          <w:szCs w:val="28"/>
          <w:lang w:val="en-GB"/>
        </w:rPr>
        <w:t>28S</w:t>
      </w:r>
      <w:r w:rsidR="0092188D" w:rsidRPr="00CA0AB8">
        <w:rPr>
          <w:rFonts w:ascii="Times New Roman" w:hAnsi="Times New Roman" w:cs="Times New Roman"/>
          <w:sz w:val="28"/>
          <w:szCs w:val="28"/>
          <w:lang w:val="en-GB"/>
        </w:rPr>
        <w:t xml:space="preserve"> rDNA sequences retrieved from the GenBank database for species used in the phylogenetic analyses</w:t>
      </w:r>
    </w:p>
    <w:tbl>
      <w:tblPr>
        <w:tblStyle w:val="ListTable6Colourful"/>
        <w:tblW w:w="10751" w:type="dxa"/>
        <w:tblLook w:val="04A0" w:firstRow="1" w:lastRow="0" w:firstColumn="1" w:lastColumn="0" w:noHBand="0" w:noVBand="1"/>
      </w:tblPr>
      <w:tblGrid>
        <w:gridCol w:w="2552"/>
        <w:gridCol w:w="2615"/>
        <w:gridCol w:w="2741"/>
        <w:gridCol w:w="1231"/>
        <w:gridCol w:w="222"/>
        <w:gridCol w:w="1390"/>
      </w:tblGrid>
      <w:tr w:rsidR="0092188D" w:rsidRPr="0092188D" w14:paraId="61EE1032" w14:textId="77777777" w:rsidTr="00802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B4D9966" w14:textId="77777777" w:rsidR="0092188D" w:rsidRPr="00EE0DD6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Digenean species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B02E12F" w14:textId="77777777" w:rsidR="0092188D" w:rsidRPr="00EE0DD6" w:rsidRDefault="0092188D" w:rsidP="006128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ost species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588576C1" w14:textId="77777777" w:rsidR="0092188D" w:rsidRPr="00EE0DD6" w:rsidRDefault="0092188D" w:rsidP="006128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ocality, country</w:t>
            </w:r>
          </w:p>
        </w:tc>
        <w:tc>
          <w:tcPr>
            <w:tcW w:w="1231" w:type="dxa"/>
            <w:shd w:val="clear" w:color="auto" w:fill="auto"/>
          </w:tcPr>
          <w:p w14:paraId="1329AA2D" w14:textId="68D3CA76" w:rsidR="0092188D" w:rsidRPr="00EE0DD6" w:rsidRDefault="0092188D" w:rsidP="006128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GenBank </w:t>
            </w:r>
            <w:r w:rsidR="00802CBC"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222" w:type="dxa"/>
            <w:shd w:val="clear" w:color="auto" w:fill="auto"/>
          </w:tcPr>
          <w:p w14:paraId="40722E94" w14:textId="77777777" w:rsidR="0092188D" w:rsidRPr="00EE0DD6" w:rsidRDefault="0092188D" w:rsidP="006128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771C060" w14:textId="77777777" w:rsidR="0092188D" w:rsidRPr="00EE0DD6" w:rsidRDefault="0092188D" w:rsidP="006128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2188D" w:rsidRPr="0092188D" w14:paraId="7A37E6D7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FF92BE0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canthostom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burmin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Bhalerao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; 1926)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5150A70" w14:textId="47CAB280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Xenochrophi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piscator </w:t>
            </w:r>
            <w:r w:rsidRPr="00EE0DD6">
              <w:rPr>
                <w:rFonts w:ascii="Times New Roman" w:hAnsi="Times New Roman" w:cs="Times New Roman"/>
                <w:lang w:val="en-GB"/>
              </w:rPr>
              <w:t>(Schneider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433E5144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anchanaburi Province, Thailand</w:t>
            </w:r>
          </w:p>
        </w:tc>
        <w:tc>
          <w:tcPr>
            <w:tcW w:w="1231" w:type="dxa"/>
            <w:shd w:val="clear" w:color="auto" w:fill="auto"/>
          </w:tcPr>
          <w:p w14:paraId="48C06ACE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C489791</w:t>
            </w:r>
          </w:p>
        </w:tc>
        <w:tc>
          <w:tcPr>
            <w:tcW w:w="222" w:type="dxa"/>
            <w:shd w:val="clear" w:color="auto" w:fill="auto"/>
          </w:tcPr>
          <w:p w14:paraId="18CE3728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3A26B699" w14:textId="3EE651A8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]</w:t>
            </w:r>
          </w:p>
        </w:tc>
      </w:tr>
      <w:tr w:rsidR="0092188D" w:rsidRPr="0092188D" w14:paraId="7CE26BB5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D9FCF73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A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burminis</w:t>
            </w:r>
            <w:proofErr w:type="spellEnd"/>
          </w:p>
        </w:tc>
        <w:tc>
          <w:tcPr>
            <w:tcW w:w="2615" w:type="dxa"/>
            <w:shd w:val="clear" w:color="auto" w:fill="auto"/>
            <w:noWrap/>
            <w:hideMark/>
          </w:tcPr>
          <w:p w14:paraId="06E646AC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“</w:t>
            </w:r>
            <w:proofErr w:type="gramStart"/>
            <w:r w:rsidRPr="00EE0DD6">
              <w:rPr>
                <w:rFonts w:ascii="Times New Roman" w:hAnsi="Times New Roman" w:cs="Times New Roman"/>
                <w:lang w:val="en-GB"/>
              </w:rPr>
              <w:t>snail“</w:t>
            </w:r>
            <w:proofErr w:type="gram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4B31EA6F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Tiruchendur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Beach, India</w:t>
            </w:r>
          </w:p>
        </w:tc>
        <w:tc>
          <w:tcPr>
            <w:tcW w:w="1231" w:type="dxa"/>
            <w:shd w:val="clear" w:color="auto" w:fill="auto"/>
          </w:tcPr>
          <w:p w14:paraId="54FB75C5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M226898</w:t>
            </w:r>
          </w:p>
        </w:tc>
        <w:tc>
          <w:tcPr>
            <w:tcW w:w="222" w:type="dxa"/>
            <w:shd w:val="clear" w:color="auto" w:fill="auto"/>
          </w:tcPr>
          <w:p w14:paraId="4DE1F16A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FF74A18" w14:textId="06D6AA37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2]</w:t>
            </w:r>
          </w:p>
        </w:tc>
      </w:tr>
      <w:tr w:rsidR="0092188D" w:rsidRPr="0092188D" w14:paraId="764A4493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54AFBAA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.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f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merican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MA-201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8A55470" w14:textId="462EC6CB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ichlasom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urophthalmum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Günther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79A548EA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Ria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Celestun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Biosphere Reserve, Yucatan Peninsula, Mexico</w:t>
            </w:r>
          </w:p>
        </w:tc>
        <w:tc>
          <w:tcPr>
            <w:tcW w:w="1231" w:type="dxa"/>
            <w:shd w:val="clear" w:color="auto" w:fill="auto"/>
          </w:tcPr>
          <w:p w14:paraId="54EB3F81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MG383499</w:t>
            </w:r>
          </w:p>
        </w:tc>
        <w:tc>
          <w:tcPr>
            <w:tcW w:w="222" w:type="dxa"/>
            <w:shd w:val="clear" w:color="auto" w:fill="auto"/>
          </w:tcPr>
          <w:p w14:paraId="5FF01380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828F4F6" w14:textId="24B81BA9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3]</w:t>
            </w:r>
          </w:p>
        </w:tc>
      </w:tr>
      <w:tr w:rsidR="0092188D" w:rsidRPr="0092188D" w14:paraId="0CE8D131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A35B8FC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canthostom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ooss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Viguera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57)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A065F82" w14:textId="7745A338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 xml:space="preserve">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urophthalmum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18ACE67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Ria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Celestun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Biosphere Reserve, Yucatan Peninsula, Mexico</w:t>
            </w:r>
          </w:p>
        </w:tc>
        <w:tc>
          <w:tcPr>
            <w:tcW w:w="1231" w:type="dxa"/>
            <w:shd w:val="clear" w:color="auto" w:fill="auto"/>
          </w:tcPr>
          <w:p w14:paraId="451D0688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MG383502</w:t>
            </w:r>
          </w:p>
        </w:tc>
        <w:tc>
          <w:tcPr>
            <w:tcW w:w="222" w:type="dxa"/>
            <w:shd w:val="clear" w:color="auto" w:fill="auto"/>
          </w:tcPr>
          <w:p w14:paraId="05906355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F3F5D3E" w14:textId="388B70F1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3]</w:t>
            </w:r>
          </w:p>
        </w:tc>
      </w:tr>
      <w:tr w:rsidR="0092188D" w:rsidRPr="0092188D" w14:paraId="1EC55E06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AAE0B15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canthostom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sp. VVT-2013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61EC0D01" w14:textId="0B8D41FA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Thiar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scabr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Müller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37BBBA2D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Peradeniya, Sri Lanka</w:t>
            </w:r>
          </w:p>
        </w:tc>
        <w:tc>
          <w:tcPr>
            <w:tcW w:w="1231" w:type="dxa"/>
            <w:shd w:val="clear" w:color="auto" w:fill="auto"/>
          </w:tcPr>
          <w:p w14:paraId="37E22FE2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C489792</w:t>
            </w:r>
          </w:p>
        </w:tc>
        <w:tc>
          <w:tcPr>
            <w:tcW w:w="222" w:type="dxa"/>
            <w:shd w:val="clear" w:color="auto" w:fill="auto"/>
          </w:tcPr>
          <w:p w14:paraId="7B53BB47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56448C40" w14:textId="5F7A06D8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]</w:t>
            </w:r>
          </w:p>
        </w:tc>
      </w:tr>
      <w:tr w:rsidR="0092188D" w:rsidRPr="0092188D" w14:paraId="47D8E252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4B4DFCD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dlardi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novaecaledoni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Bray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Goiran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Justine &amp; Cribb, 2009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9FA8A38" w14:textId="4528BA55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ipter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rcos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Valenciennes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B9582E1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Bai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Ma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, New Caledonia</w:t>
            </w:r>
          </w:p>
        </w:tc>
        <w:tc>
          <w:tcPr>
            <w:tcW w:w="1231" w:type="dxa"/>
            <w:shd w:val="clear" w:color="auto" w:fill="auto"/>
          </w:tcPr>
          <w:p w14:paraId="51CAA104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FJ788496</w:t>
            </w:r>
          </w:p>
        </w:tc>
        <w:tc>
          <w:tcPr>
            <w:tcW w:w="222" w:type="dxa"/>
            <w:shd w:val="clear" w:color="auto" w:fill="auto"/>
          </w:tcPr>
          <w:p w14:paraId="659007E5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18BB62E" w14:textId="0B732235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4]</w:t>
            </w:r>
          </w:p>
        </w:tc>
      </w:tr>
      <w:tr w:rsidR="0092188D" w:rsidRPr="0092188D" w14:paraId="1A00CB0E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66F34EF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mphimer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ovalis 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Barker, 1911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34EAA29" w14:textId="468136A8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iCs/>
                <w:lang w:val="en-GB"/>
              </w:rPr>
              <w:t>Trionyx</w:t>
            </w:r>
            <w:proofErr w:type="spellEnd"/>
            <w:r w:rsidRPr="00EE0D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iCs/>
                <w:lang w:val="en-GB"/>
              </w:rPr>
              <w:t>mutic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Lesueur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0BE2D1F8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Mississippi, USA</w:t>
            </w:r>
          </w:p>
        </w:tc>
        <w:tc>
          <w:tcPr>
            <w:tcW w:w="1231" w:type="dxa"/>
            <w:shd w:val="clear" w:color="auto" w:fill="auto"/>
          </w:tcPr>
          <w:p w14:paraId="179DE03A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AY116876</w:t>
            </w:r>
          </w:p>
        </w:tc>
        <w:tc>
          <w:tcPr>
            <w:tcW w:w="222" w:type="dxa"/>
            <w:shd w:val="clear" w:color="auto" w:fill="auto"/>
          </w:tcPr>
          <w:p w14:paraId="1EAFCF57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59B1EDE8" w14:textId="08DDEC95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5]</w:t>
            </w:r>
          </w:p>
        </w:tc>
      </w:tr>
      <w:tr w:rsidR="0092188D" w:rsidRPr="0092188D" w14:paraId="337AF6AB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D3281C0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Beluesc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ittlewood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5A87B18" w14:textId="661A9475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Plectorhinch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gibbos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Lacepèd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2B87011E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542949E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566867</w:t>
            </w:r>
          </w:p>
        </w:tc>
        <w:tc>
          <w:tcPr>
            <w:tcW w:w="222" w:type="dxa"/>
            <w:shd w:val="clear" w:color="auto" w:fill="auto"/>
          </w:tcPr>
          <w:p w14:paraId="164C5E7F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AD1F399" w14:textId="3A7B249C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6]</w:t>
            </w:r>
          </w:p>
        </w:tc>
      </w:tr>
      <w:tr w:rsidR="0092188D" w:rsidRPr="0092188D" w14:paraId="1F5EDFEC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F55DFE8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B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ongicoll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6C7B7C54" w14:textId="4856378A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gibbos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585D936E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18EDD8FA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566868</w:t>
            </w:r>
          </w:p>
        </w:tc>
        <w:tc>
          <w:tcPr>
            <w:tcW w:w="222" w:type="dxa"/>
            <w:shd w:val="clear" w:color="auto" w:fill="auto"/>
          </w:tcPr>
          <w:p w14:paraId="77A9A584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23FA9B8" w14:textId="787D7E8B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6]</w:t>
            </w:r>
          </w:p>
        </w:tc>
      </w:tr>
      <w:tr w:rsidR="0092188D" w:rsidRPr="0092188D" w14:paraId="4546855D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5C11FAD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Caecincol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parvul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arshall &amp; Gilbert, 1905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CE8F981" w14:textId="24BE4D02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Micropterus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salmoide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Lacepèd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00B8928C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1231" w:type="dxa"/>
            <w:shd w:val="clear" w:color="auto" w:fill="auto"/>
          </w:tcPr>
          <w:p w14:paraId="43DABFAE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AY222231</w:t>
            </w:r>
          </w:p>
        </w:tc>
        <w:tc>
          <w:tcPr>
            <w:tcW w:w="222" w:type="dxa"/>
            <w:shd w:val="clear" w:color="auto" w:fill="auto"/>
          </w:tcPr>
          <w:p w14:paraId="39F8403E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3C55B26" w14:textId="525645EC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5]</w:t>
            </w:r>
          </w:p>
        </w:tc>
      </w:tr>
      <w:tr w:rsidR="0092188D" w:rsidRPr="0092188D" w14:paraId="4C8FF1C7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D772258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Caulan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homas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E6D507B" w14:textId="339D0CE9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Forsskål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62B52F3C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5BE2059C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428144</w:t>
            </w:r>
          </w:p>
        </w:tc>
        <w:tc>
          <w:tcPr>
            <w:tcW w:w="222" w:type="dxa"/>
            <w:shd w:val="clear" w:color="auto" w:fill="auto"/>
          </w:tcPr>
          <w:p w14:paraId="08FE1255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612067F" w14:textId="7CE6D5B5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7]</w:t>
            </w:r>
          </w:p>
        </w:tc>
      </w:tr>
      <w:tr w:rsidR="0092188D" w:rsidRPr="0092188D" w14:paraId="74026AE6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93B4F9C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Centrocest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formosan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Nishigor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24) Price, 1932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369F83B" w14:textId="2B050F8D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Mesocricet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auratus</w:t>
            </w:r>
            <w:r w:rsidRPr="00EE0DD6">
              <w:rPr>
                <w:rFonts w:ascii="Times New Roman" w:hAnsi="Times New Roman" w:cs="Times New Roman"/>
                <w:lang w:val="en-GB"/>
              </w:rPr>
              <w:t xml:space="preserve"> Waterhouse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36499C5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Thailand</w:t>
            </w:r>
          </w:p>
        </w:tc>
        <w:tc>
          <w:tcPr>
            <w:tcW w:w="1231" w:type="dxa"/>
            <w:shd w:val="clear" w:color="auto" w:fill="auto"/>
          </w:tcPr>
          <w:p w14:paraId="156BE619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Q874609</w:t>
            </w:r>
          </w:p>
        </w:tc>
        <w:tc>
          <w:tcPr>
            <w:tcW w:w="222" w:type="dxa"/>
            <w:shd w:val="clear" w:color="auto" w:fill="auto"/>
          </w:tcPr>
          <w:p w14:paraId="67670427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6173969" w14:textId="674D06D1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8]</w:t>
            </w:r>
          </w:p>
        </w:tc>
      </w:tr>
      <w:tr w:rsidR="0092188D" w:rsidRPr="0092188D" w14:paraId="0AC1F047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C63B011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lastRenderedPageBreak/>
              <w:t>Chelediadem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rjori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7663E56" w14:textId="652C3701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Diagramm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abiosum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Macleay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087251FF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24C05491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566866</w:t>
            </w:r>
          </w:p>
        </w:tc>
        <w:tc>
          <w:tcPr>
            <w:tcW w:w="222" w:type="dxa"/>
            <w:shd w:val="clear" w:color="auto" w:fill="auto"/>
          </w:tcPr>
          <w:p w14:paraId="0179099C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B724B5D" w14:textId="38B8883B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7]</w:t>
            </w:r>
          </w:p>
        </w:tc>
      </w:tr>
      <w:tr w:rsidR="000861AB" w:rsidRPr="0092188D" w14:paraId="34D52F8E" w14:textId="77777777" w:rsidTr="00802CB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D13C2A5" w14:textId="3559B3DF" w:rsidR="000861AB" w:rsidRPr="000861AB" w:rsidRDefault="000861AB" w:rsidP="00612857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Cryptocotyl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lingua </w:t>
            </w:r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Creplin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, 1825)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Fischoeder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, 1903</w:t>
            </w:r>
          </w:p>
        </w:tc>
        <w:tc>
          <w:tcPr>
            <w:tcW w:w="2615" w:type="dxa"/>
            <w:shd w:val="clear" w:color="auto" w:fill="auto"/>
            <w:noWrap/>
          </w:tcPr>
          <w:p w14:paraId="5A1F0EFA" w14:textId="38D7F024" w:rsidR="000861AB" w:rsidRPr="000861AB" w:rsidRDefault="000861AB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6"/>
                <w:szCs w:val="26"/>
                <w:lang w:val="en-GB"/>
              </w:rPr>
            </w:pPr>
            <w:r w:rsidRPr="000861AB">
              <w:rPr>
                <w:rFonts w:ascii="Times New Roman" w:hAnsi="Times New Roman" w:cs="Times New Roman"/>
                <w:i/>
                <w:lang w:val="en-GB"/>
              </w:rPr>
              <w:t xml:space="preserve">Littorina </w:t>
            </w:r>
            <w:proofErr w:type="spellStart"/>
            <w:r w:rsidRPr="000861AB">
              <w:rPr>
                <w:rFonts w:ascii="Times New Roman" w:hAnsi="Times New Roman" w:cs="Times New Roman"/>
                <w:i/>
                <w:lang w:val="en-GB"/>
              </w:rPr>
              <w:t>littore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(L.)</w:t>
            </w:r>
          </w:p>
        </w:tc>
        <w:tc>
          <w:tcPr>
            <w:tcW w:w="2741" w:type="dxa"/>
            <w:shd w:val="clear" w:color="auto" w:fill="auto"/>
            <w:noWrap/>
          </w:tcPr>
          <w:p w14:paraId="748E8142" w14:textId="50B11AB0" w:rsidR="000861AB" w:rsidRPr="00EE0DD6" w:rsidRDefault="000861AB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61AB">
              <w:rPr>
                <w:rFonts w:ascii="Times New Roman" w:hAnsi="Times New Roman" w:cs="Times New Roman"/>
                <w:lang w:val="en-GB"/>
              </w:rPr>
              <w:t>Isle of Sylt, North Sea, Germany</w:t>
            </w:r>
          </w:p>
        </w:tc>
        <w:tc>
          <w:tcPr>
            <w:tcW w:w="1231" w:type="dxa"/>
            <w:shd w:val="clear" w:color="auto" w:fill="auto"/>
          </w:tcPr>
          <w:p w14:paraId="1A01A529" w14:textId="693D69E4" w:rsidR="000861AB" w:rsidRPr="00EE0DD6" w:rsidRDefault="000861AB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Y222228</w:t>
            </w:r>
          </w:p>
        </w:tc>
        <w:tc>
          <w:tcPr>
            <w:tcW w:w="222" w:type="dxa"/>
            <w:shd w:val="clear" w:color="auto" w:fill="auto"/>
          </w:tcPr>
          <w:p w14:paraId="4C29C3D3" w14:textId="77777777" w:rsidR="000861AB" w:rsidRPr="00EE0DD6" w:rsidRDefault="000861AB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794A5CC0" w14:textId="71D3BDE6" w:rsidR="000861AB" w:rsidRPr="00EE0DD6" w:rsidRDefault="000861AB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61AB">
              <w:rPr>
                <w:rFonts w:ascii="Times New Roman" w:hAnsi="Times New Roman" w:cs="Times New Roman"/>
                <w:noProof/>
                <w:lang w:val="en-GB"/>
              </w:rPr>
              <w:t>[5]</w:t>
            </w:r>
          </w:p>
        </w:tc>
      </w:tr>
      <w:tr w:rsidR="0092188D" w:rsidRPr="0092188D" w14:paraId="6335C42F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35EB13E9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ryptogonimid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gen. sp. SG-2019</w:t>
            </w:r>
          </w:p>
        </w:tc>
        <w:tc>
          <w:tcPr>
            <w:tcW w:w="2615" w:type="dxa"/>
            <w:shd w:val="clear" w:color="auto" w:fill="auto"/>
            <w:noWrap/>
          </w:tcPr>
          <w:p w14:paraId="1667A32B" w14:textId="6C470DEF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Paralichthy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patagonic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Jordan</w:t>
            </w:r>
          </w:p>
        </w:tc>
        <w:tc>
          <w:tcPr>
            <w:tcW w:w="2741" w:type="dxa"/>
            <w:shd w:val="clear" w:color="auto" w:fill="auto"/>
            <w:noWrap/>
          </w:tcPr>
          <w:p w14:paraId="20EB7413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San Matias Gulf, Argentina</w:t>
            </w:r>
          </w:p>
        </w:tc>
        <w:tc>
          <w:tcPr>
            <w:tcW w:w="1231" w:type="dxa"/>
            <w:shd w:val="clear" w:color="auto" w:fill="auto"/>
          </w:tcPr>
          <w:p w14:paraId="03D0D360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MK359083</w:t>
            </w:r>
          </w:p>
        </w:tc>
        <w:tc>
          <w:tcPr>
            <w:tcW w:w="222" w:type="dxa"/>
            <w:shd w:val="clear" w:color="auto" w:fill="auto"/>
          </w:tcPr>
          <w:p w14:paraId="7D49AE83" w14:textId="77777777" w:rsidR="0092188D" w:rsidRPr="00EE0DD6" w:rsidRDefault="0092188D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0EB8D0FA" w14:textId="184E1B0A" w:rsidR="0092188D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9]</w:t>
            </w:r>
          </w:p>
        </w:tc>
      </w:tr>
      <w:tr w:rsidR="0092188D" w:rsidRPr="0092188D" w14:paraId="17EB1391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20B43636" w14:textId="77777777" w:rsidR="0092188D" w:rsidRPr="000861AB" w:rsidRDefault="0092188D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Euryaka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nilens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Velasquez, 1961) Miller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dlard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Bray, Justine &amp; Cribb, 2010</w:t>
            </w:r>
          </w:p>
        </w:tc>
        <w:tc>
          <w:tcPr>
            <w:tcW w:w="2615" w:type="dxa"/>
            <w:shd w:val="clear" w:color="auto" w:fill="auto"/>
            <w:noWrap/>
          </w:tcPr>
          <w:p w14:paraId="3C90881D" w14:textId="6194955E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vitt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Quoy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Gaimard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quinqueline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Bloch)</w:t>
            </w:r>
          </w:p>
        </w:tc>
        <w:tc>
          <w:tcPr>
            <w:tcW w:w="2741" w:type="dxa"/>
            <w:shd w:val="clear" w:color="auto" w:fill="auto"/>
            <w:noWrap/>
          </w:tcPr>
          <w:p w14:paraId="0FC299DA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Off Luzon Island, Philippines</w:t>
            </w:r>
          </w:p>
        </w:tc>
        <w:tc>
          <w:tcPr>
            <w:tcW w:w="1231" w:type="dxa"/>
            <w:shd w:val="clear" w:color="auto" w:fill="auto"/>
          </w:tcPr>
          <w:p w14:paraId="37950774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056035</w:t>
            </w:r>
          </w:p>
        </w:tc>
        <w:tc>
          <w:tcPr>
            <w:tcW w:w="222" w:type="dxa"/>
            <w:shd w:val="clear" w:color="auto" w:fill="auto"/>
          </w:tcPr>
          <w:p w14:paraId="6B4BBD03" w14:textId="77777777" w:rsidR="0092188D" w:rsidRPr="00EE0DD6" w:rsidRDefault="0092188D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539F0E0E" w14:textId="1600210D" w:rsidR="0092188D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0]</w:t>
            </w:r>
          </w:p>
        </w:tc>
      </w:tr>
      <w:tr w:rsidR="00282261" w:rsidRPr="0092188D" w14:paraId="2E375C58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35FCB4E5" w14:textId="45C02034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Euryca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rin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afeezullah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&amp; Siddiqi) 1970 Miller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dlard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Bray, Justine &amp; Cribb, 2010</w:t>
            </w:r>
          </w:p>
        </w:tc>
        <w:tc>
          <w:tcPr>
            <w:tcW w:w="2615" w:type="dxa"/>
            <w:shd w:val="clear" w:color="auto" w:fill="auto"/>
            <w:noWrap/>
          </w:tcPr>
          <w:p w14:paraId="3AB48BE2" w14:textId="126FC738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rponot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Richardson); 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Forsskål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monostigm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Cuvier)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;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russellii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Bleeker)</w:t>
            </w:r>
          </w:p>
        </w:tc>
        <w:tc>
          <w:tcPr>
            <w:tcW w:w="2741" w:type="dxa"/>
            <w:shd w:val="clear" w:color="auto" w:fill="auto"/>
            <w:noWrap/>
          </w:tcPr>
          <w:p w14:paraId="3B673D03" w14:textId="6A83F146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Off Tuticorin, India</w:t>
            </w:r>
          </w:p>
        </w:tc>
        <w:tc>
          <w:tcPr>
            <w:tcW w:w="1231" w:type="dxa"/>
            <w:shd w:val="clear" w:color="auto" w:fill="auto"/>
          </w:tcPr>
          <w:p w14:paraId="029C62C0" w14:textId="62CBEB76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056037</w:t>
            </w:r>
          </w:p>
        </w:tc>
        <w:tc>
          <w:tcPr>
            <w:tcW w:w="222" w:type="dxa"/>
            <w:shd w:val="clear" w:color="auto" w:fill="auto"/>
          </w:tcPr>
          <w:p w14:paraId="44851E3E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41E5F6BC" w14:textId="54541EF7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0]</w:t>
            </w:r>
          </w:p>
        </w:tc>
      </w:tr>
      <w:tr w:rsidR="00282261" w:rsidRPr="0092188D" w14:paraId="662AF6EE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05A6B6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Euryaka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sp.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7D7446F" w14:textId="653A6AAF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kasmir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Forsskål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38690D06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Off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aldives</w:t>
            </w:r>
          </w:p>
        </w:tc>
        <w:tc>
          <w:tcPr>
            <w:tcW w:w="1231" w:type="dxa"/>
            <w:shd w:val="clear" w:color="auto" w:fill="auto"/>
          </w:tcPr>
          <w:p w14:paraId="31256996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056036</w:t>
            </w:r>
          </w:p>
        </w:tc>
        <w:tc>
          <w:tcPr>
            <w:tcW w:w="222" w:type="dxa"/>
            <w:shd w:val="clear" w:color="auto" w:fill="auto"/>
          </w:tcPr>
          <w:p w14:paraId="0350612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3DAB0D53" w14:textId="7C500B88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0]</w:t>
            </w:r>
          </w:p>
        </w:tc>
      </w:tr>
      <w:tr w:rsidR="00282261" w:rsidRPr="0092188D" w14:paraId="0963229A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DE3DB8C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Gynichthy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diakidn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9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496A408F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Plectorhinch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gibbos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C3B785B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6084FCB2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FJ907333</w:t>
            </w:r>
          </w:p>
        </w:tc>
        <w:tc>
          <w:tcPr>
            <w:tcW w:w="222" w:type="dxa"/>
            <w:shd w:val="clear" w:color="auto" w:fill="auto"/>
          </w:tcPr>
          <w:p w14:paraId="68DF16FF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518228C6" w14:textId="6C4BC134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1]</w:t>
            </w:r>
          </w:p>
        </w:tc>
      </w:tr>
      <w:tr w:rsidR="00282261" w:rsidRPr="0092188D" w14:paraId="75E538A1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9E803F5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atuter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ldivens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4EC9198" w14:textId="6DDB636D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529A218D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E05F3F0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428146</w:t>
            </w:r>
          </w:p>
        </w:tc>
        <w:tc>
          <w:tcPr>
            <w:tcW w:w="222" w:type="dxa"/>
            <w:shd w:val="clear" w:color="auto" w:fill="auto"/>
          </w:tcPr>
          <w:p w14:paraId="456C3699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3776186" w14:textId="371B083E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7]</w:t>
            </w:r>
          </w:p>
        </w:tc>
      </w:tr>
      <w:tr w:rsidR="00282261" w:rsidRPr="0092188D" w14:paraId="6C691A22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5BA685A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L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kach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B424C3E" w14:textId="62BE2931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973B0A2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64BDC9E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428145</w:t>
            </w:r>
          </w:p>
        </w:tc>
        <w:tc>
          <w:tcPr>
            <w:tcW w:w="222" w:type="dxa"/>
            <w:shd w:val="clear" w:color="auto" w:fill="auto"/>
          </w:tcPr>
          <w:p w14:paraId="175B61DB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7C5DAD6" w14:textId="0E9697A0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7]</w:t>
            </w:r>
          </w:p>
        </w:tc>
      </w:tr>
      <w:tr w:rsidR="00282261" w:rsidRPr="0092188D" w14:paraId="595F832A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71C74C1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obosorch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polygongyl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owni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&amp; Cribb, 2009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9B7C0E4" w14:textId="0D1BB663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ipter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rcos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Valenciennes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596FCE2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145B55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FJ154902</w:t>
            </w:r>
          </w:p>
        </w:tc>
        <w:tc>
          <w:tcPr>
            <w:tcW w:w="222" w:type="dxa"/>
            <w:shd w:val="clear" w:color="auto" w:fill="auto"/>
          </w:tcPr>
          <w:p w14:paraId="5A4BBE40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6CE74B1" w14:textId="6F849068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2]</w:t>
            </w:r>
          </w:p>
        </w:tc>
      </w:tr>
      <w:tr w:rsidR="00282261" w:rsidRPr="0092188D" w14:paraId="2EC1585C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037CC6E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L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ibaldi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5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7AA8090" w14:textId="7F77800F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2312DDAB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25CEBC4B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FJ154901</w:t>
            </w:r>
          </w:p>
        </w:tc>
        <w:tc>
          <w:tcPr>
            <w:tcW w:w="222" w:type="dxa"/>
            <w:shd w:val="clear" w:color="auto" w:fill="auto"/>
          </w:tcPr>
          <w:p w14:paraId="071A548E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82A6DC2" w14:textId="42889274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2]</w:t>
            </w:r>
          </w:p>
        </w:tc>
      </w:tr>
      <w:tr w:rsidR="00282261" w:rsidRPr="0092188D" w14:paraId="5B27CE9F" w14:textId="77777777" w:rsidTr="00802CB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A6793B1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etade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utian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Yamagut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42)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299D814" w14:textId="027CAE7C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6303248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off the Great Barrier Reef, Australia</w:t>
            </w:r>
          </w:p>
        </w:tc>
        <w:tc>
          <w:tcPr>
            <w:tcW w:w="1231" w:type="dxa"/>
            <w:shd w:val="clear" w:color="auto" w:fill="auto"/>
          </w:tcPr>
          <w:p w14:paraId="0A9CF76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F417630</w:t>
            </w:r>
          </w:p>
        </w:tc>
        <w:tc>
          <w:tcPr>
            <w:tcW w:w="222" w:type="dxa"/>
            <w:shd w:val="clear" w:color="auto" w:fill="auto"/>
          </w:tcPr>
          <w:p w14:paraId="42CD242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52EFF8C7" w14:textId="05C2FE6D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4]</w:t>
            </w:r>
          </w:p>
        </w:tc>
      </w:tr>
      <w:tr w:rsidR="00282261" w:rsidRPr="0092188D" w14:paraId="36B50F09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59E940E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lastRenderedPageBreak/>
              <w:t>Mitotrem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nthostomat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nter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63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FA2AAC8" w14:textId="7B309C46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romilepte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ltiveli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Valenciennes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E7EC8B9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1231" w:type="dxa"/>
            <w:shd w:val="clear" w:color="auto" w:fill="auto"/>
          </w:tcPr>
          <w:p w14:paraId="00E723AC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AY222229</w:t>
            </w:r>
          </w:p>
        </w:tc>
        <w:tc>
          <w:tcPr>
            <w:tcW w:w="222" w:type="dxa"/>
            <w:shd w:val="clear" w:color="auto" w:fill="auto"/>
          </w:tcPr>
          <w:p w14:paraId="3E503562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61CB769" w14:textId="7D2E709D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5]</w:t>
            </w:r>
          </w:p>
        </w:tc>
      </w:tr>
      <w:tr w:rsidR="00282261" w:rsidRPr="0092188D" w14:paraId="72DC07F3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41865A2C" w14:textId="4ADFB5AB" w:rsidR="00282261" w:rsidRPr="000861AB" w:rsidRDefault="00646EDB" w:rsidP="00612857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anganyikatrema</w:t>
            </w:r>
            <w:proofErr w:type="spellEnd"/>
            <w:r w:rsidR="00282261"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="00282261"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fusiforma</w:t>
            </w:r>
            <w:proofErr w:type="spellEnd"/>
            <w:r w:rsidR="00282261"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="00282261"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n. sp.</w:t>
            </w:r>
          </w:p>
        </w:tc>
        <w:tc>
          <w:tcPr>
            <w:tcW w:w="2615" w:type="dxa"/>
            <w:shd w:val="clear" w:color="auto" w:fill="auto"/>
            <w:noWrap/>
          </w:tcPr>
          <w:p w14:paraId="5A3E1CEE" w14:textId="5BD6E2CF" w:rsidR="00282261" w:rsidRPr="00612857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Lat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microlepis</w:t>
            </w:r>
            <w:proofErr w:type="spellEnd"/>
            <w:r w:rsidR="0061285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612857">
              <w:rPr>
                <w:rFonts w:ascii="Times New Roman" w:hAnsi="Times New Roman" w:cs="Times New Roman"/>
                <w:iCs/>
                <w:lang w:val="en-GB"/>
              </w:rPr>
              <w:t>Boulenger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, </w:t>
            </w:r>
          </w:p>
        </w:tc>
        <w:tc>
          <w:tcPr>
            <w:tcW w:w="2741" w:type="dxa"/>
            <w:shd w:val="clear" w:color="auto" w:fill="auto"/>
            <w:noWrap/>
          </w:tcPr>
          <w:p w14:paraId="1BE8B33A" w14:textId="21DD003A" w:rsidR="00282261" w:rsidRPr="00EE0DD6" w:rsidRDefault="00A96BD9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utondwe</w:t>
            </w:r>
            <w:proofErr w:type="spellEnd"/>
            <w:r w:rsidR="00282261" w:rsidRPr="002C78F4">
              <w:rPr>
                <w:rFonts w:ascii="Times New Roman" w:hAnsi="Times New Roman" w:cs="Times New Roman"/>
                <w:lang w:val="en-GB"/>
              </w:rPr>
              <w:t xml:space="preserve"> Island</w:t>
            </w:r>
            <w:r w:rsidR="00282261"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 w:rsidR="00282261">
              <w:rPr>
                <w:rFonts w:ascii="Times New Roman" w:hAnsi="Times New Roman" w:cs="Times New Roman"/>
                <w:lang w:val="en-GB"/>
              </w:rPr>
              <w:t>Katukula</w:t>
            </w:r>
            <w:proofErr w:type="spellEnd"/>
            <w:r w:rsidR="00282261"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 w:rsidR="00282261">
              <w:rPr>
                <w:rFonts w:ascii="Times New Roman" w:hAnsi="Times New Roman" w:cs="Times New Roman"/>
                <w:lang w:val="en-GB"/>
              </w:rPr>
              <w:t>Mpulungu</w:t>
            </w:r>
            <w:proofErr w:type="spellEnd"/>
            <w:r w:rsidR="00282261" w:rsidRPr="002C78F4">
              <w:rPr>
                <w:rFonts w:ascii="Times New Roman" w:hAnsi="Times New Roman" w:cs="Times New Roman"/>
                <w:lang w:val="en-GB"/>
              </w:rPr>
              <w:t>, Lake Tanganyika</w:t>
            </w:r>
            <w:r w:rsidR="00282261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82261" w:rsidRPr="002C78F4">
              <w:rPr>
                <w:rFonts w:ascii="Times New Roman" w:hAnsi="Times New Roman" w:cs="Times New Roman"/>
                <w:lang w:val="en-GB"/>
              </w:rPr>
              <w:t xml:space="preserve">Zambia </w:t>
            </w:r>
          </w:p>
        </w:tc>
        <w:tc>
          <w:tcPr>
            <w:tcW w:w="1231" w:type="dxa"/>
            <w:shd w:val="clear" w:color="auto" w:fill="auto"/>
          </w:tcPr>
          <w:p w14:paraId="4930669A" w14:textId="674680D5" w:rsidR="00282261" w:rsidRPr="00EE0DD6" w:rsidRDefault="00382ED6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2ED6">
              <w:rPr>
                <w:rFonts w:ascii="Times New Roman" w:hAnsi="Times New Roman" w:cs="Times New Roman"/>
                <w:lang w:val="en-GB"/>
              </w:rPr>
              <w:t>MN7058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22" w:type="dxa"/>
            <w:shd w:val="clear" w:color="auto" w:fill="auto"/>
          </w:tcPr>
          <w:p w14:paraId="60DCF41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178C0D04" w14:textId="200B0742" w:rsidR="00282261" w:rsidRPr="00EE0DD6" w:rsidRDefault="00802CBC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802CBC" w:rsidRPr="0092188D" w14:paraId="118A134A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7A7F7320" w14:textId="6435FB45" w:rsidR="00802CBC" w:rsidRPr="000861AB" w:rsidRDefault="00802CBC" w:rsidP="00802CBC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anganyikatrem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sp. 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'</w:t>
            </w:r>
            <w:proofErr w:type="spellStart"/>
            <w:r w:rsidRPr="00646ED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elongat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'</w:t>
            </w:r>
          </w:p>
        </w:tc>
        <w:tc>
          <w:tcPr>
            <w:tcW w:w="2615" w:type="dxa"/>
            <w:shd w:val="clear" w:color="auto" w:fill="auto"/>
            <w:noWrap/>
          </w:tcPr>
          <w:p w14:paraId="06708EB6" w14:textId="2BA397C4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angustifro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, 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microlepi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</w:tcPr>
          <w:p w14:paraId="271F87CD" w14:textId="53F5FEF0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pulungu</w:t>
            </w:r>
            <w:proofErr w:type="spellEnd"/>
            <w:r w:rsidRPr="002C78F4">
              <w:rPr>
                <w:rFonts w:ascii="Times New Roman" w:hAnsi="Times New Roman" w:cs="Times New Roman"/>
                <w:lang w:val="en-GB"/>
              </w:rPr>
              <w:t>, Lake Tanganyik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2C78F4">
              <w:rPr>
                <w:rFonts w:ascii="Times New Roman" w:hAnsi="Times New Roman" w:cs="Times New Roman"/>
                <w:lang w:val="en-GB"/>
              </w:rPr>
              <w:t>Zambia</w:t>
            </w:r>
          </w:p>
        </w:tc>
        <w:tc>
          <w:tcPr>
            <w:tcW w:w="1231" w:type="dxa"/>
            <w:shd w:val="clear" w:color="auto" w:fill="auto"/>
          </w:tcPr>
          <w:p w14:paraId="7FA99956" w14:textId="16C95900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635DE">
              <w:rPr>
                <w:rFonts w:ascii="Times New Roman" w:hAnsi="Times New Roman" w:cs="Times New Roman"/>
                <w:lang w:val="en-GB"/>
              </w:rPr>
              <w:t>MN7058</w:t>
            </w: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22" w:type="dxa"/>
            <w:shd w:val="clear" w:color="auto" w:fill="auto"/>
          </w:tcPr>
          <w:p w14:paraId="286C7E97" w14:textId="77777777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6541348E" w14:textId="62222227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22079"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802CBC" w:rsidRPr="0092188D" w14:paraId="7802964D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450C247C" w14:textId="1A5E5D34" w:rsidR="00802CBC" w:rsidRPr="000861AB" w:rsidRDefault="00802CBC" w:rsidP="00802CBC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Neocladocyst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bemba </w:t>
            </w:r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n. sp. Georgieva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Kmentová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 &amp; Bray</w:t>
            </w:r>
          </w:p>
        </w:tc>
        <w:tc>
          <w:tcPr>
            <w:tcW w:w="2615" w:type="dxa"/>
            <w:shd w:val="clear" w:color="auto" w:fill="auto"/>
            <w:noWrap/>
          </w:tcPr>
          <w:p w14:paraId="7DE09158" w14:textId="246B1CFC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2C78F4">
              <w:rPr>
                <w:rFonts w:ascii="Times New Roman" w:hAnsi="Times New Roman" w:cs="Times New Roman"/>
                <w:i/>
                <w:lang w:val="en-GB"/>
              </w:rPr>
              <w:t>L</w:t>
            </w:r>
            <w:r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2C78F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C78F4">
              <w:rPr>
                <w:rFonts w:ascii="Times New Roman" w:hAnsi="Times New Roman" w:cs="Times New Roman"/>
                <w:i/>
                <w:lang w:val="en-GB"/>
              </w:rPr>
              <w:t>microlepis</w:t>
            </w:r>
            <w:proofErr w:type="spellEnd"/>
            <w:r>
              <w:rPr>
                <w:rFonts w:ascii="Times New Roman" w:hAnsi="Times New Roman" w:cs="Times New Roman"/>
                <w:iCs/>
                <w:lang w:val="en-GB"/>
              </w:rPr>
              <w:t xml:space="preserve">, </w:t>
            </w:r>
            <w:r w:rsidRPr="002C78F4">
              <w:rPr>
                <w:rFonts w:ascii="Times New Roman" w:hAnsi="Times New Roman" w:cs="Times New Roman"/>
                <w:i/>
                <w:lang w:val="en-GB"/>
              </w:rPr>
              <w:t xml:space="preserve">L. </w:t>
            </w:r>
            <w:proofErr w:type="spellStart"/>
            <w:r w:rsidRPr="002C78F4">
              <w:rPr>
                <w:rFonts w:ascii="Times New Roman" w:hAnsi="Times New Roman" w:cs="Times New Roman"/>
                <w:i/>
                <w:lang w:val="en-GB"/>
              </w:rPr>
              <w:t>angustifrons</w:t>
            </w:r>
            <w:proofErr w:type="spellEnd"/>
            <w:r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</w:p>
        </w:tc>
        <w:tc>
          <w:tcPr>
            <w:tcW w:w="2741" w:type="dxa"/>
            <w:shd w:val="clear" w:color="auto" w:fill="auto"/>
            <w:noWrap/>
          </w:tcPr>
          <w:p w14:paraId="2B34D72E" w14:textId="456824E0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utondwe</w:t>
            </w:r>
            <w:proofErr w:type="spellEnd"/>
            <w:r w:rsidRPr="002C78F4">
              <w:rPr>
                <w:rFonts w:ascii="Times New Roman" w:hAnsi="Times New Roman" w:cs="Times New Roman"/>
                <w:lang w:val="en-GB"/>
              </w:rPr>
              <w:t xml:space="preserve"> Island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Katukul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pulungu</w:t>
            </w:r>
            <w:proofErr w:type="spellEnd"/>
            <w:r w:rsidRPr="002C78F4">
              <w:rPr>
                <w:rFonts w:ascii="Times New Roman" w:hAnsi="Times New Roman" w:cs="Times New Roman"/>
                <w:lang w:val="en-GB"/>
              </w:rPr>
              <w:t>, Lake Tanganyik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2C78F4">
              <w:rPr>
                <w:rFonts w:ascii="Times New Roman" w:hAnsi="Times New Roman" w:cs="Times New Roman"/>
                <w:lang w:val="en-GB"/>
              </w:rPr>
              <w:t>Zambia</w:t>
            </w:r>
          </w:p>
        </w:tc>
        <w:tc>
          <w:tcPr>
            <w:tcW w:w="1231" w:type="dxa"/>
            <w:shd w:val="clear" w:color="auto" w:fill="auto"/>
          </w:tcPr>
          <w:p w14:paraId="252FBD14" w14:textId="475B70FA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2F15">
              <w:rPr>
                <w:rFonts w:ascii="Times New Roman" w:hAnsi="Times New Roman" w:cs="Times New Roman"/>
                <w:lang w:val="en-GB"/>
              </w:rPr>
              <w:t>MN705808</w:t>
            </w:r>
          </w:p>
        </w:tc>
        <w:tc>
          <w:tcPr>
            <w:tcW w:w="222" w:type="dxa"/>
            <w:shd w:val="clear" w:color="auto" w:fill="auto"/>
          </w:tcPr>
          <w:p w14:paraId="3375790A" w14:textId="77777777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3CB14721" w14:textId="52850E54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22079"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802CBC" w:rsidRPr="0092188D" w14:paraId="522666FA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2205EB98" w14:textId="18373E51" w:rsidR="00802CBC" w:rsidRPr="000861AB" w:rsidRDefault="00802CBC" w:rsidP="00802CBC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N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biliar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n. sp. Georgieva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Kmentová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 &amp; Bray</w:t>
            </w:r>
          </w:p>
        </w:tc>
        <w:tc>
          <w:tcPr>
            <w:tcW w:w="2615" w:type="dxa"/>
            <w:shd w:val="clear" w:color="auto" w:fill="auto"/>
            <w:noWrap/>
          </w:tcPr>
          <w:p w14:paraId="582BFD96" w14:textId="0DB761FB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2C78F4">
              <w:rPr>
                <w:rFonts w:ascii="Times New Roman" w:hAnsi="Times New Roman" w:cs="Times New Roman"/>
                <w:i/>
                <w:lang w:val="en-GB"/>
              </w:rPr>
              <w:t>L</w:t>
            </w:r>
            <w:r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2C78F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C78F4">
              <w:rPr>
                <w:rFonts w:ascii="Times New Roman" w:hAnsi="Times New Roman" w:cs="Times New Roman"/>
                <w:i/>
                <w:lang w:val="en-GB"/>
              </w:rPr>
              <w:t>mariae</w:t>
            </w:r>
            <w:proofErr w:type="spellEnd"/>
            <w:r w:rsidRPr="002C78F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C78F4">
              <w:rPr>
                <w:rFonts w:ascii="Times New Roman" w:hAnsi="Times New Roman" w:cs="Times New Roman"/>
                <w:iCs/>
                <w:lang w:val="en-GB"/>
              </w:rPr>
              <w:t>Steindachner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</w:tcPr>
          <w:p w14:paraId="2AAC3564" w14:textId="56904229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Uvir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Lake Tanganyika, DRC</w:t>
            </w:r>
          </w:p>
        </w:tc>
        <w:tc>
          <w:tcPr>
            <w:tcW w:w="1231" w:type="dxa"/>
            <w:shd w:val="clear" w:color="auto" w:fill="auto"/>
          </w:tcPr>
          <w:p w14:paraId="2B890543" w14:textId="1A0A0B3A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2ED6">
              <w:rPr>
                <w:rFonts w:ascii="Times New Roman" w:hAnsi="Times New Roman" w:cs="Times New Roman"/>
                <w:lang w:val="en-GB"/>
              </w:rPr>
              <w:t>MN70580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2" w:type="dxa"/>
            <w:shd w:val="clear" w:color="auto" w:fill="auto"/>
          </w:tcPr>
          <w:p w14:paraId="429B9D34" w14:textId="77777777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66EAA0C4" w14:textId="55839663" w:rsidR="00802CBC" w:rsidRPr="00EE0DD6" w:rsidRDefault="00802CBC" w:rsidP="0080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22079"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802CBC" w:rsidRPr="0092188D" w14:paraId="3063DF0E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0ECF1391" w14:textId="0241AD73" w:rsidR="00802CBC" w:rsidRPr="000861AB" w:rsidRDefault="00802CBC" w:rsidP="00802CBC">
            <w:pPr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Neocladocyst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r w:rsidRPr="000861AB"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 xml:space="preserve">sp. </w:t>
            </w:r>
          </w:p>
        </w:tc>
        <w:tc>
          <w:tcPr>
            <w:tcW w:w="2615" w:type="dxa"/>
            <w:shd w:val="clear" w:color="auto" w:fill="auto"/>
            <w:noWrap/>
          </w:tcPr>
          <w:p w14:paraId="392E639D" w14:textId="793ED113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L.</w:t>
            </w:r>
            <w:r w:rsidRPr="002C78F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C78F4">
              <w:rPr>
                <w:rFonts w:ascii="Times New Roman" w:hAnsi="Times New Roman" w:cs="Times New Roman"/>
                <w:i/>
                <w:lang w:val="en-GB"/>
              </w:rPr>
              <w:t>angustifron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</w:tcPr>
          <w:p w14:paraId="43B051E1" w14:textId="6B85EBC4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pulungu</w:t>
            </w:r>
            <w:proofErr w:type="spellEnd"/>
            <w:r w:rsidRPr="002C78F4">
              <w:rPr>
                <w:rFonts w:ascii="Times New Roman" w:hAnsi="Times New Roman" w:cs="Times New Roman"/>
                <w:lang w:val="en-GB"/>
              </w:rPr>
              <w:t>, Lake Tanganyik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2C78F4">
              <w:rPr>
                <w:rFonts w:ascii="Times New Roman" w:hAnsi="Times New Roman" w:cs="Times New Roman"/>
                <w:lang w:val="en-GB"/>
              </w:rPr>
              <w:t>Zambia</w:t>
            </w:r>
          </w:p>
        </w:tc>
        <w:tc>
          <w:tcPr>
            <w:tcW w:w="1231" w:type="dxa"/>
            <w:shd w:val="clear" w:color="auto" w:fill="auto"/>
          </w:tcPr>
          <w:p w14:paraId="5E420864" w14:textId="0E5D72D6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2ED6">
              <w:rPr>
                <w:rFonts w:ascii="Times New Roman" w:hAnsi="Times New Roman" w:cs="Times New Roman"/>
                <w:lang w:val="en-GB"/>
              </w:rPr>
              <w:t>MN7058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22" w:type="dxa"/>
            <w:shd w:val="clear" w:color="auto" w:fill="auto"/>
          </w:tcPr>
          <w:p w14:paraId="2648D47F" w14:textId="77777777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530CE2C1" w14:textId="342D470E" w:rsidR="00802CBC" w:rsidRPr="00EE0DD6" w:rsidRDefault="00802CBC" w:rsidP="0080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22079"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282261" w:rsidRPr="0092188D" w14:paraId="7170C613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B0EA894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Neometade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paucisp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utmor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&amp; Cribb, 201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C662D93" w14:textId="4A62FA3E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russellii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56EF4B40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Off North Stradbroke Island, Moreton Bay, Australia</w:t>
            </w:r>
          </w:p>
        </w:tc>
        <w:tc>
          <w:tcPr>
            <w:tcW w:w="1231" w:type="dxa"/>
            <w:shd w:val="clear" w:color="auto" w:fill="auto"/>
          </w:tcPr>
          <w:p w14:paraId="3526B0D7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MH048926</w:t>
            </w:r>
          </w:p>
        </w:tc>
        <w:tc>
          <w:tcPr>
            <w:tcW w:w="222" w:type="dxa"/>
            <w:shd w:val="clear" w:color="auto" w:fill="auto"/>
          </w:tcPr>
          <w:p w14:paraId="285AF2BC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41EECD7" w14:textId="14F1C29C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3]</w:t>
            </w:r>
          </w:p>
        </w:tc>
      </w:tr>
      <w:tr w:rsidR="00282261" w:rsidRPr="0092188D" w14:paraId="31B71650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E6BBC2B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Neometade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ovata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 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Yamagut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52)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61E7B70" w14:textId="5CD005E6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rponot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6A724BE8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Off 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DD6E36A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6</w:t>
            </w:r>
          </w:p>
        </w:tc>
        <w:tc>
          <w:tcPr>
            <w:tcW w:w="222" w:type="dxa"/>
            <w:shd w:val="clear" w:color="auto" w:fill="auto"/>
          </w:tcPr>
          <w:p w14:paraId="77DF351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903CC07" w14:textId="459BB468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24F8CCCD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8C8A0D3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Retrovari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amplorifici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3CE8A8F" w14:textId="4682728F" w:rsidR="00282261" w:rsidRPr="00F15D33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Symphor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  <w:r w:rsidR="00F15D33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="00F15D33" w:rsidRPr="00F15D33">
              <w:rPr>
                <w:rFonts w:ascii="Times New Roman" w:hAnsi="Times New Roman" w:cs="Times New Roman"/>
                <w:iCs/>
                <w:lang w:val="en-GB"/>
              </w:rPr>
              <w:t>(Bleeker, 1860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25A64380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6785E23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9</w:t>
            </w:r>
          </w:p>
        </w:tc>
        <w:tc>
          <w:tcPr>
            <w:tcW w:w="222" w:type="dxa"/>
            <w:shd w:val="clear" w:color="auto" w:fill="auto"/>
          </w:tcPr>
          <w:p w14:paraId="02C0605A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93D0515" w14:textId="2B37B4F9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62EAB8FD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7D59A9A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brooks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89906BF" w14:textId="7486DF28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>, L. gibbus</w:t>
            </w:r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Forsskål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01A4B08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Heron Island,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oorea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26149DB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5</w:t>
            </w:r>
          </w:p>
        </w:tc>
        <w:tc>
          <w:tcPr>
            <w:tcW w:w="222" w:type="dxa"/>
            <w:shd w:val="clear" w:color="auto" w:fill="auto"/>
          </w:tcPr>
          <w:p w14:paraId="7FF2F5DA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6CEB461" w14:textId="3EFBED88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091EB082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1C7B440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exiguiformos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455ADC22" w14:textId="45CFA34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49BBD8DF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467BB8A8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2</w:t>
            </w:r>
          </w:p>
        </w:tc>
        <w:tc>
          <w:tcPr>
            <w:tcW w:w="222" w:type="dxa"/>
            <w:shd w:val="clear" w:color="auto" w:fill="auto"/>
          </w:tcPr>
          <w:p w14:paraId="1367D01D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0A79C2A" w14:textId="22F15CCF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2D280D1C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9661602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formos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C674010" w14:textId="299365C4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011910A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CF5DD56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1</w:t>
            </w:r>
          </w:p>
        </w:tc>
        <w:tc>
          <w:tcPr>
            <w:tcW w:w="222" w:type="dxa"/>
            <w:shd w:val="clear" w:color="auto" w:fill="auto"/>
          </w:tcPr>
          <w:p w14:paraId="3F3908A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0A0CEE8B" w14:textId="25F8602D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041723AC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48BB101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gardner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E12584B" w14:textId="2E9BB9F3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seba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Cuvier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0D20280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63B6A664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6</w:t>
            </w:r>
          </w:p>
        </w:tc>
        <w:tc>
          <w:tcPr>
            <w:tcW w:w="222" w:type="dxa"/>
            <w:shd w:val="clear" w:color="auto" w:fill="auto"/>
          </w:tcPr>
          <w:p w14:paraId="711A2583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31E14F8" w14:textId="1745CB5C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33E8E64E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6C02C1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lastRenderedPageBreak/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nter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5684773" w14:textId="27396EA1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rgentimacul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Forsskål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5C89B92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2A90033A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4</w:t>
            </w:r>
          </w:p>
        </w:tc>
        <w:tc>
          <w:tcPr>
            <w:tcW w:w="222" w:type="dxa"/>
            <w:shd w:val="clear" w:color="auto" w:fill="auto"/>
          </w:tcPr>
          <w:p w14:paraId="71D8928C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C7AF3D5" w14:textId="2DD5CD2C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3DD7AAFC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8D81375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mari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646F302A" w14:textId="7281F432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abiosum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1897B219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0E981FB5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7</w:t>
            </w:r>
          </w:p>
        </w:tc>
        <w:tc>
          <w:tcPr>
            <w:tcW w:w="222" w:type="dxa"/>
            <w:shd w:val="clear" w:color="auto" w:fill="auto"/>
          </w:tcPr>
          <w:p w14:paraId="7D052630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996EB8F" w14:textId="793378E4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23871CAD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5C75DD1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R. planum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C66CD5B" w14:textId="7AF2384E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 xml:space="preserve">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2EE0D8E7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02EDDC48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4</w:t>
            </w:r>
          </w:p>
        </w:tc>
        <w:tc>
          <w:tcPr>
            <w:tcW w:w="222" w:type="dxa"/>
            <w:shd w:val="clear" w:color="auto" w:fill="auto"/>
          </w:tcPr>
          <w:p w14:paraId="7A2858C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8E27A9F" w14:textId="04C8B4AF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22BA8182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163D684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abl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E294C3C" w14:textId="6155D7AD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prion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virescen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Valenciennes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515E822C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Heron Island,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oorea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1B4ACCC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08</w:t>
            </w:r>
          </w:p>
        </w:tc>
        <w:tc>
          <w:tcPr>
            <w:tcW w:w="222" w:type="dxa"/>
            <w:shd w:val="clear" w:color="auto" w:fill="auto"/>
          </w:tcPr>
          <w:p w14:paraId="7B55EDA4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2A8A9D1F" w14:textId="30BD522B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2E91B885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8072A7F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nyder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5F634E8" w14:textId="5D7C4F36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158A24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4055D974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0</w:t>
            </w:r>
          </w:p>
        </w:tc>
        <w:tc>
          <w:tcPr>
            <w:tcW w:w="222" w:type="dxa"/>
            <w:shd w:val="clear" w:color="auto" w:fill="auto"/>
          </w:tcPr>
          <w:p w14:paraId="38840D4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3CFF70A8" w14:textId="5E7627C2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3D2BDB02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76097D7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R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valdeparvum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7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FADDE8F" w14:textId="2F6C4023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nematophor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0C3FEA6C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 &amp; 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0B10D5E1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3</w:t>
            </w:r>
          </w:p>
        </w:tc>
        <w:tc>
          <w:tcPr>
            <w:tcW w:w="222" w:type="dxa"/>
            <w:shd w:val="clear" w:color="auto" w:fill="auto"/>
          </w:tcPr>
          <w:p w14:paraId="1FE9C566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646976B" w14:textId="362C5C05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</w:p>
        </w:tc>
      </w:tr>
      <w:tr w:rsidR="00282261" w:rsidRPr="0092188D" w14:paraId="0405E425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67DAE39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iphoder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vinaledwardsi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Linton, 1901) Linton, 191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E919A06" w14:textId="6EEA2CCC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Sciaenop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ocell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L</w:t>
            </w:r>
            <w:r w:rsidR="00612857">
              <w:rPr>
                <w:rFonts w:ascii="Times New Roman" w:hAnsi="Times New Roman" w:cs="Times New Roman"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22CE9F70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Gulf of Mexico, South of Horn Island, Mississippi, USA</w:t>
            </w:r>
          </w:p>
        </w:tc>
        <w:tc>
          <w:tcPr>
            <w:tcW w:w="1231" w:type="dxa"/>
            <w:shd w:val="clear" w:color="auto" w:fill="auto"/>
          </w:tcPr>
          <w:p w14:paraId="6BC75B8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AY222230</w:t>
            </w:r>
          </w:p>
        </w:tc>
        <w:tc>
          <w:tcPr>
            <w:tcW w:w="222" w:type="dxa"/>
            <w:shd w:val="clear" w:color="auto" w:fill="auto"/>
          </w:tcPr>
          <w:p w14:paraId="5A106EEA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37BEB7D" w14:textId="552AE32B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5]</w:t>
            </w:r>
          </w:p>
        </w:tc>
      </w:tr>
      <w:tr w:rsidR="00282261" w:rsidRPr="0092188D" w14:paraId="67E46AED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10E08B9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iphoder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grunnit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4271A4A2" w14:textId="429593E6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Plectorhinch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gibbos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Lacep</w:t>
            </w:r>
            <w:r w:rsidR="00612857" w:rsidRPr="00612857">
              <w:rPr>
                <w:rFonts w:ascii="Times New Roman" w:hAnsi="Times New Roman" w:cs="Times New Roman"/>
                <w:lang w:val="en-GB"/>
              </w:rPr>
              <w:t>è</w:t>
            </w:r>
            <w:r w:rsidRPr="00EE0DD6">
              <w:rPr>
                <w:rFonts w:ascii="Times New Roman" w:hAnsi="Times New Roman" w:cs="Times New Roman"/>
                <w:lang w:val="en-GB"/>
              </w:rPr>
              <w:t>d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CC5A568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6567565A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1</w:t>
            </w:r>
          </w:p>
        </w:tc>
        <w:tc>
          <w:tcPr>
            <w:tcW w:w="222" w:type="dxa"/>
            <w:shd w:val="clear" w:color="auto" w:fill="auto"/>
          </w:tcPr>
          <w:p w14:paraId="4868B727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44721B1" w14:textId="1806FD0A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200F4792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0E6E807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hirastrict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nter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1963)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5603DE4" w14:textId="060D6213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rgentimacul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08333C8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Off Lizard Island, Great Barrier Reef, Queensland, Australia; Ningaloo Reef, Western Australia;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aldives.</w:t>
            </w:r>
          </w:p>
        </w:tc>
        <w:tc>
          <w:tcPr>
            <w:tcW w:w="1231" w:type="dxa"/>
            <w:shd w:val="clear" w:color="auto" w:fill="auto"/>
          </w:tcPr>
          <w:p w14:paraId="30A4F143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0</w:t>
            </w:r>
          </w:p>
        </w:tc>
        <w:tc>
          <w:tcPr>
            <w:tcW w:w="222" w:type="dxa"/>
            <w:shd w:val="clear" w:color="auto" w:fill="auto"/>
          </w:tcPr>
          <w:p w14:paraId="42C86D5C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E1829FB" w14:textId="6B3C1ED5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25E40BC3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5396729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infirm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6374F70" w14:textId="7E202C03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russelli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12EF305D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D1F2DDB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4</w:t>
            </w:r>
          </w:p>
        </w:tc>
        <w:tc>
          <w:tcPr>
            <w:tcW w:w="222" w:type="dxa"/>
            <w:shd w:val="clear" w:color="auto" w:fill="auto"/>
          </w:tcPr>
          <w:p w14:paraId="302F351A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E14FABE" w14:textId="429BB9D5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7706FD2A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8A40F4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jact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8EB1606" w14:textId="074D3EB5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3DB8A7FE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0117D8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3</w:t>
            </w:r>
          </w:p>
        </w:tc>
        <w:tc>
          <w:tcPr>
            <w:tcW w:w="222" w:type="dxa"/>
            <w:shd w:val="clear" w:color="auto" w:fill="auto"/>
          </w:tcPr>
          <w:p w14:paraId="6A08D3F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FB7BE28" w14:textId="135AFE2F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51A088B3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22B1F2E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poulini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B580958" w14:textId="07F73ECA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 xml:space="preserve">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rgentimacul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6B6B4271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North Stradbroke Island, Moreton Bay, Queensland, Australia</w:t>
            </w:r>
          </w:p>
        </w:tc>
        <w:tc>
          <w:tcPr>
            <w:tcW w:w="1231" w:type="dxa"/>
            <w:shd w:val="clear" w:color="auto" w:fill="auto"/>
          </w:tcPr>
          <w:p w14:paraId="0CE0E237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7</w:t>
            </w:r>
          </w:p>
        </w:tc>
        <w:tc>
          <w:tcPr>
            <w:tcW w:w="222" w:type="dxa"/>
            <w:shd w:val="clear" w:color="auto" w:fill="auto"/>
          </w:tcPr>
          <w:p w14:paraId="2A530085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D47AC0F" w14:textId="0C78EC1B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56E4C765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6A91F49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lastRenderedPageBreak/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quasispina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121E857" w14:textId="6454C88D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3CDB53FB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4531A01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5</w:t>
            </w:r>
          </w:p>
        </w:tc>
        <w:tc>
          <w:tcPr>
            <w:tcW w:w="222" w:type="dxa"/>
            <w:shd w:val="clear" w:color="auto" w:fill="auto"/>
          </w:tcPr>
          <w:p w14:paraId="1BD89A3C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5FA1A286" w14:textId="62CF5BE5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3E2A8978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1C249EE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ubuter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59AF9F1" w14:textId="1EAB7BBC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adetii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Castelnau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15735B29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057CE7C0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6</w:t>
            </w:r>
          </w:p>
        </w:tc>
        <w:tc>
          <w:tcPr>
            <w:tcW w:w="222" w:type="dxa"/>
            <w:shd w:val="clear" w:color="auto" w:fill="auto"/>
          </w:tcPr>
          <w:p w14:paraId="23D3588A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DF86AEA" w14:textId="3EACDE5D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2275D44F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0E8A12E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territan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77C1A5B" w14:textId="33B69418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Lutjan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rponotatus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Richardson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6F0BFB2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eron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39B035A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F116615</w:t>
            </w:r>
          </w:p>
        </w:tc>
        <w:tc>
          <w:tcPr>
            <w:tcW w:w="222" w:type="dxa"/>
            <w:shd w:val="clear" w:color="auto" w:fill="auto"/>
          </w:tcPr>
          <w:p w14:paraId="38064F8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526F444" w14:textId="3FD711C0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4DD0D50D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D5E9AFD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. virga</w:t>
            </w:r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0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16CAFE7" w14:textId="1C071EC4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russelli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51A52282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North Stradbroke Island, Moreton Bay, Queensland, Australia</w:t>
            </w:r>
          </w:p>
        </w:tc>
        <w:tc>
          <w:tcPr>
            <w:tcW w:w="1231" w:type="dxa"/>
            <w:shd w:val="clear" w:color="auto" w:fill="auto"/>
          </w:tcPr>
          <w:p w14:paraId="4729BD27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EU571262</w:t>
            </w:r>
          </w:p>
        </w:tc>
        <w:tc>
          <w:tcPr>
            <w:tcW w:w="222" w:type="dxa"/>
            <w:shd w:val="clear" w:color="auto" w:fill="auto"/>
          </w:tcPr>
          <w:p w14:paraId="274A5889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6A3351AA" w14:textId="39520732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</w:p>
        </w:tc>
      </w:tr>
      <w:tr w:rsidR="00282261" w:rsidRPr="0092188D" w14:paraId="00B978D7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F8A3BF2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Siphomutabili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gurukun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Machida, 1986) Miller &amp; Cribb, 2013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52AA627" w14:textId="30D43293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esio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uning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Bloch);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esio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erulaurea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Lacepède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hideMark/>
          </w:tcPr>
          <w:p w14:paraId="60350DF1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Off Lizard Island, Great Barrier Reef, Queensland, Australia; Ningaloo Reef, Western Australia;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aldives</w:t>
            </w:r>
          </w:p>
        </w:tc>
        <w:tc>
          <w:tcPr>
            <w:tcW w:w="1231" w:type="dxa"/>
            <w:shd w:val="clear" w:color="auto" w:fill="auto"/>
          </w:tcPr>
          <w:p w14:paraId="6E64C657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F417631</w:t>
            </w:r>
          </w:p>
        </w:tc>
        <w:tc>
          <w:tcPr>
            <w:tcW w:w="222" w:type="dxa"/>
            <w:shd w:val="clear" w:color="auto" w:fill="auto"/>
          </w:tcPr>
          <w:p w14:paraId="2B19F81C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1E50116E" w14:textId="7E5883B6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4]</w:t>
            </w:r>
          </w:p>
        </w:tc>
      </w:tr>
      <w:tr w:rsidR="00282261" w:rsidRPr="0092188D" w14:paraId="494775CC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65D755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S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rarita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 &amp; Cribb, 2013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A6B9560" w14:textId="173F1B4C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uning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7C4E5219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 xml:space="preserve">Off Lizard Island, Great Barrier Reef, Queensland, Australia; Ningaloo Reef, Western Australia; </w:t>
            </w:r>
            <w:proofErr w:type="spellStart"/>
            <w:r w:rsidRPr="00EE0DD6">
              <w:rPr>
                <w:rFonts w:ascii="Times New Roman" w:hAnsi="Times New Roman" w:cs="Times New Roman"/>
                <w:lang w:val="en-GB"/>
              </w:rPr>
              <w:t>Rasdhoo</w:t>
            </w:r>
            <w:proofErr w:type="spellEnd"/>
            <w:r w:rsidRPr="00EE0DD6">
              <w:rPr>
                <w:rFonts w:ascii="Times New Roman" w:hAnsi="Times New Roman" w:cs="Times New Roman"/>
                <w:lang w:val="en-GB"/>
              </w:rPr>
              <w:t xml:space="preserve"> Atoll, Maldives</w:t>
            </w:r>
          </w:p>
        </w:tc>
        <w:tc>
          <w:tcPr>
            <w:tcW w:w="1231" w:type="dxa"/>
            <w:shd w:val="clear" w:color="auto" w:fill="auto"/>
          </w:tcPr>
          <w:p w14:paraId="63B07B32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KF417632</w:t>
            </w:r>
          </w:p>
        </w:tc>
        <w:tc>
          <w:tcPr>
            <w:tcW w:w="222" w:type="dxa"/>
            <w:shd w:val="clear" w:color="auto" w:fill="auto"/>
          </w:tcPr>
          <w:p w14:paraId="04731F95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F8F589E" w14:textId="3CD26E6E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4]</w:t>
            </w:r>
          </w:p>
        </w:tc>
      </w:tr>
      <w:tr w:rsidR="00282261" w:rsidRPr="0092188D" w14:paraId="3BD6274A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2360D00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Varialv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charadr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Bray, Justine &amp; Cribb, 201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E9D8EA4" w14:textId="6F033C1B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vitt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bohar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rponotat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iflamm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gibbus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kasmira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,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quinquelineat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5D761B05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16F768C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187778</w:t>
            </w:r>
          </w:p>
        </w:tc>
        <w:tc>
          <w:tcPr>
            <w:tcW w:w="222" w:type="dxa"/>
            <w:shd w:val="clear" w:color="auto" w:fill="auto"/>
          </w:tcPr>
          <w:p w14:paraId="2C7C8672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403E9490" w14:textId="48F6601A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6]</w:t>
            </w:r>
          </w:p>
        </w:tc>
      </w:tr>
      <w:tr w:rsidR="00282261" w:rsidRPr="0092188D" w14:paraId="2A9B61C2" w14:textId="77777777" w:rsidTr="0080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1AE069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V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jenae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Bray, Justine &amp; Cribb, 201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C3FBE5A" w14:textId="0D798375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carponotat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247640F6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67A6F508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187776</w:t>
            </w:r>
          </w:p>
        </w:tc>
        <w:tc>
          <w:tcPr>
            <w:tcW w:w="222" w:type="dxa"/>
            <w:shd w:val="clear" w:color="auto" w:fill="auto"/>
          </w:tcPr>
          <w:p w14:paraId="0B1321AE" w14:textId="77777777" w:rsidR="00282261" w:rsidRPr="00EE0DD6" w:rsidRDefault="00282261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7FFC7A8" w14:textId="2C52364A" w:rsidR="00282261" w:rsidRPr="00EE0DD6" w:rsidRDefault="00CA0AB8" w:rsidP="0061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6]</w:t>
            </w:r>
          </w:p>
        </w:tc>
      </w:tr>
      <w:tr w:rsidR="00282261" w:rsidRPr="0092188D" w14:paraId="1184896D" w14:textId="77777777" w:rsidTr="00802C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6020E58" w14:textId="77777777" w:rsidR="00282261" w:rsidRPr="000861AB" w:rsidRDefault="00282261" w:rsidP="0061285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 xml:space="preserve">V. </w:t>
            </w:r>
            <w:proofErr w:type="spellStart"/>
            <w:r w:rsidRPr="000861AB">
              <w:rPr>
                <w:rFonts w:ascii="Times New Roman" w:hAnsi="Times New Roman" w:cs="Times New Roman"/>
                <w:b w:val="0"/>
                <w:bCs w:val="0"/>
                <w:i/>
                <w:lang w:val="en-GB"/>
              </w:rPr>
              <w:t>lacertus</w:t>
            </w:r>
            <w:proofErr w:type="spellEnd"/>
            <w:r w:rsidRPr="000861A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iller, Bray, Justine &amp; Cribb, 201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7ED08A8" w14:textId="31C3AC11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E0DD6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="00F15D33">
              <w:rPr>
                <w:rFonts w:ascii="Times New Roman" w:hAnsi="Times New Roman" w:cs="Times New Roman"/>
                <w:i/>
                <w:lang w:val="en-GB"/>
              </w:rPr>
              <w:t>.</w:t>
            </w:r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quinquelineatus</w:t>
            </w:r>
            <w:proofErr w:type="spellEnd"/>
            <w:r w:rsidRPr="00EE0DD6">
              <w:rPr>
                <w:rFonts w:ascii="Times New Roman" w:hAnsi="Times New Roman" w:cs="Times New Roman"/>
                <w:i/>
                <w:lang w:val="en-GB"/>
              </w:rPr>
              <w:t xml:space="preserve">; L. </w:t>
            </w:r>
            <w:proofErr w:type="spellStart"/>
            <w:r w:rsidRPr="00EE0DD6">
              <w:rPr>
                <w:rFonts w:ascii="Times New Roman" w:hAnsi="Times New Roman" w:cs="Times New Roman"/>
                <w:i/>
                <w:lang w:val="en-GB"/>
              </w:rPr>
              <w:t>fulvus</w:t>
            </w:r>
            <w:proofErr w:type="spellEnd"/>
          </w:p>
        </w:tc>
        <w:tc>
          <w:tcPr>
            <w:tcW w:w="2741" w:type="dxa"/>
            <w:shd w:val="clear" w:color="auto" w:fill="auto"/>
            <w:noWrap/>
            <w:hideMark/>
          </w:tcPr>
          <w:p w14:paraId="1B71E1D6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Lizard Island, Great Barrier Reef, Australia</w:t>
            </w:r>
          </w:p>
        </w:tc>
        <w:tc>
          <w:tcPr>
            <w:tcW w:w="1231" w:type="dxa"/>
            <w:shd w:val="clear" w:color="auto" w:fill="auto"/>
          </w:tcPr>
          <w:p w14:paraId="7AF1892F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E0DD6">
              <w:rPr>
                <w:rFonts w:ascii="Times New Roman" w:hAnsi="Times New Roman" w:cs="Times New Roman"/>
                <w:lang w:val="en-GB"/>
              </w:rPr>
              <w:t>HM187777</w:t>
            </w:r>
          </w:p>
        </w:tc>
        <w:tc>
          <w:tcPr>
            <w:tcW w:w="222" w:type="dxa"/>
            <w:shd w:val="clear" w:color="auto" w:fill="auto"/>
          </w:tcPr>
          <w:p w14:paraId="1F28C3FE" w14:textId="77777777" w:rsidR="00282261" w:rsidRPr="00EE0DD6" w:rsidRDefault="00282261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shd w:val="clear" w:color="auto" w:fill="auto"/>
            <w:noWrap/>
            <w:hideMark/>
          </w:tcPr>
          <w:p w14:paraId="79F39ABF" w14:textId="2AF2C276" w:rsidR="00282261" w:rsidRPr="00EE0DD6" w:rsidRDefault="00CA0AB8" w:rsidP="0061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A0AB8">
              <w:rPr>
                <w:rFonts w:ascii="Times New Roman" w:hAnsi="Times New Roman" w:cs="Times New Roman"/>
                <w:noProof/>
                <w:lang w:val="en-GB"/>
              </w:rPr>
              <w:t>[16]</w:t>
            </w:r>
          </w:p>
        </w:tc>
      </w:tr>
    </w:tbl>
    <w:p w14:paraId="1525EEFA" w14:textId="7E1A5EAD" w:rsidR="0092188D" w:rsidRDefault="0092188D" w:rsidP="000350E9">
      <w:pPr>
        <w:rPr>
          <w:rFonts w:ascii="Times New Roman" w:hAnsi="Times New Roman" w:cs="Times New Roman"/>
          <w:lang w:val="en-GB"/>
        </w:rPr>
      </w:pPr>
    </w:p>
    <w:p w14:paraId="54AEFD65" w14:textId="583BF0EB" w:rsidR="00CA0AB8" w:rsidRDefault="00CA0AB8" w:rsidP="000350E9">
      <w:pPr>
        <w:rPr>
          <w:rFonts w:ascii="Times New Roman" w:hAnsi="Times New Roman" w:cs="Times New Roman"/>
          <w:lang w:val="en-GB"/>
        </w:rPr>
      </w:pPr>
    </w:p>
    <w:p w14:paraId="0E96506D" w14:textId="77777777" w:rsidR="00CA0AB8" w:rsidRDefault="00CA0AB8" w:rsidP="000350E9">
      <w:pPr>
        <w:rPr>
          <w:rFonts w:ascii="Times New Roman" w:hAnsi="Times New Roman" w:cs="Times New Roman"/>
          <w:lang w:val="en-GB"/>
        </w:rPr>
      </w:pPr>
    </w:p>
    <w:p w14:paraId="1BC913A9" w14:textId="77777777" w:rsidR="0067274D" w:rsidRPr="00EE0DD6" w:rsidRDefault="0067274D" w:rsidP="000350E9">
      <w:pPr>
        <w:rPr>
          <w:rFonts w:ascii="Times New Roman" w:hAnsi="Times New Roman" w:cs="Times New Roman"/>
          <w:lang w:val="en-GB"/>
        </w:rPr>
      </w:pPr>
    </w:p>
    <w:p w14:paraId="038BE90D" w14:textId="3BD88849" w:rsidR="00906C9B" w:rsidRPr="00CA0AB8" w:rsidRDefault="00906C9B" w:rsidP="000350E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0AB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</w:t>
      </w:r>
      <w:r w:rsidR="00E74053" w:rsidRPr="00CA0AB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0B65A187" w14:textId="238AEBA5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>1. Jayawardena UA, Tkach V V., Navaratne AN, Amerasinghe PH, Rajakaruna RS. Malformations and mortality in the Asian Common Toad induced by exposure to pleurolophocercous cercariae (Trematoda: Cryptogonimidae). Parasitol Int. 2013;62:246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52. </w:t>
      </w:r>
    </w:p>
    <w:p w14:paraId="54F27256" w14:textId="53681E88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2. Arya LK, Rathinam SR, Lalitha P, Kim UR, Ghatani S, Tandon V. Trematode fluke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Procerovum varium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as cause of ocular inflammation in children, south India. Emerg Infect Dis. 2016;22:192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200. </w:t>
      </w:r>
    </w:p>
    <w:p w14:paraId="74193337" w14:textId="77777777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3. Martínez-Aquino A, Vidal-Martínez VM, Aguirre-Macedo ML. A molecular phylogenetic appraisal of the acanthostomines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Acanthostomum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Timoniell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and their position within Cryptogonimidae (Trematoda: Opisthorchioidea). PeerJ. 2017;5:e4158. </w:t>
      </w:r>
    </w:p>
    <w:p w14:paraId="05CECD5B" w14:textId="5504590E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4. Miller TL, Cribb TH. Dramatic phenotypic plasticity within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Siphomutabilu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. (Digenea: Cryptogonimidae) from Indo-Pacific caesionines (Perciformes: Lutjanidae). Syst Parasitol. 2013;86:101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bookmarkStart w:id="0" w:name="_GoBack"/>
      <w:bookmarkEnd w:id="0"/>
      <w:r w:rsidR="00663303">
        <w:rPr>
          <w:rFonts w:ascii="Times New Roman" w:hAnsi="Times New Roman" w:cs="Times New Roman"/>
          <w:noProof/>
          <w:sz w:val="24"/>
          <w:szCs w:val="24"/>
        </w:rPr>
        <w:t>1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2. </w:t>
      </w:r>
    </w:p>
    <w:p w14:paraId="69A8BFA6" w14:textId="3840781F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>5. Olson PD, Cribb TH, Tkach VV, Bray RA, Littlewood DTJ. Phylogeny and classification of the Digenea (Platyhelminthes: Trematoda). Int J Parasitol. 2003;33:733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55. </w:t>
      </w:r>
    </w:p>
    <w:p w14:paraId="09CD27DD" w14:textId="4D70C41A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6. Miller T, Cribb T. Two new cryptogonimid genera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Beluesc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en. and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Chelediadem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en. (Digenea: Cryptogonimidae) from tropical Indo-West Pacific Haemulidae (Perciformes). Zootaxa. 2007;1543</w:t>
      </w:r>
      <w:r w:rsidR="00663303">
        <w:rPr>
          <w:rFonts w:ascii="Times New Roman" w:hAnsi="Times New Roman" w:cs="Times New Roman"/>
          <w:noProof/>
          <w:sz w:val="24"/>
          <w:szCs w:val="24"/>
        </w:rPr>
        <w:t>:45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="00663303">
        <w:rPr>
          <w:rFonts w:ascii="Times New Roman" w:hAnsi="Times New Roman" w:cs="Times New Roman"/>
          <w:noProof/>
          <w:sz w:val="24"/>
          <w:szCs w:val="24"/>
        </w:rPr>
        <w:t>60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1E7EF39F" w14:textId="153F29F8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7. Miller T, Cribb T. Two new cryptogonimid genera (Digenea, Cryptogonimidae) from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Lutjanus bohar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(Perciformes, Lutjanidae): analyses of ribosomal DNA reveals wide geographic distribution and presence of cryptic species. Acta Parasitol. 2007;52</w:t>
      </w:r>
      <w:r w:rsidR="00663303">
        <w:rPr>
          <w:rFonts w:ascii="Times New Roman" w:hAnsi="Times New Roman" w:cs="Times New Roman"/>
          <w:noProof/>
          <w:sz w:val="24"/>
          <w:szCs w:val="24"/>
        </w:rPr>
        <w:t>:104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="00663303">
        <w:rPr>
          <w:rFonts w:ascii="Times New Roman" w:hAnsi="Times New Roman" w:cs="Times New Roman"/>
          <w:noProof/>
          <w:sz w:val="24"/>
          <w:szCs w:val="24"/>
        </w:rPr>
        <w:t>113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0754E64B" w14:textId="01A6F6E6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8. Wongsawad C, Wongsawad P, Sukontason K, Maneepitaksanti W, Nantarat N. Molecular phylogenetic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Centrocestus formosanu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(Digenea: Heterophyidae) originated from freshwater fish from Chiang Mai Province, Thailand. Korean J Parasitol. 2017;55:31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7. </w:t>
      </w:r>
    </w:p>
    <w:p w14:paraId="5F138251" w14:textId="52CEB691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9. Hernández-Orts JS, Georgieva S, Landete DN, Scholz T. Heterophyid trematodes (Digenea) from penguins: A new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Ascocotyle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Looss, 1899, first description of metacercaria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Ascocotyle (A.) patagoniensi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Hernández-Orts et al. (2012), and first molecular data. Int J Parasitol Parasites Wildl. 2019;8:94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05. </w:t>
      </w:r>
    </w:p>
    <w:p w14:paraId="0A7B4AAD" w14:textId="15FC316F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0. Miller TL, Adlard RD, Bray RA, Justine J-. L, Cribb TH. Cryptic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Euryakain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. (Digenea: Cryptogonimidae) from sympatric lutjanids in the Indo-West Pacific. Syst Parasitol. 2010;77</w:t>
      </w:r>
      <w:r w:rsidR="00663303">
        <w:rPr>
          <w:rFonts w:ascii="Times New Roman" w:hAnsi="Times New Roman" w:cs="Times New Roman"/>
          <w:noProof/>
          <w:sz w:val="24"/>
          <w:szCs w:val="24"/>
        </w:rPr>
        <w:t>:185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="00663303">
        <w:rPr>
          <w:rFonts w:ascii="Times New Roman" w:hAnsi="Times New Roman" w:cs="Times New Roman"/>
          <w:noProof/>
          <w:sz w:val="24"/>
          <w:szCs w:val="24"/>
        </w:rPr>
        <w:t>204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36EC7BE1" w14:textId="3BF75B33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1. Miller TL, Cribb TH.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Gynichthys diakidnu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., n. sp. (Digenea: Cryptogonimidae) from the grunt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Plectorhinchus gibbosu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(Lacépède, 1802) (Perciformes: Haemulidae) off the Great Barrier Reef, Australia. Syst Parasitol. 2009;74:103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="000A5501">
        <w:rPr>
          <w:rFonts w:ascii="Times New Roman" w:hAnsi="Times New Roman" w:cs="Times New Roman"/>
          <w:noProof/>
          <w:sz w:val="24"/>
          <w:szCs w:val="24"/>
        </w:rPr>
        <w:t>1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2. </w:t>
      </w:r>
    </w:p>
    <w:p w14:paraId="295946F3" w14:textId="70A371C7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12. Miller TL, Downie AJ, Cribb TH. Morphological disparity despite genetic similarity; new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Lobosorchi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Miller &amp; Cribb, 2005 (Digenea: Cryptogonimidae) from the Great Barrier Reef and the Maldives. Zootaxa. 2009;1992:37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52. </w:t>
      </w:r>
    </w:p>
    <w:p w14:paraId="61039471" w14:textId="5F43DCB4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3. Miller TL, Cutmore SC, Cribb TH. Two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Neometaden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Hafeezullah &amp; Siddiqi, 1970 (Digenea: Cryptogonimidae) from Moreton Bay, Australia, including the description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Neometadena paucispin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sp. from Australian Lutjanidae. Syst Parasitol. 2018;95:655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64. </w:t>
      </w:r>
    </w:p>
    <w:p w14:paraId="6162ADC8" w14:textId="36650917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4. Miller TL, Cribb TH. Coevolution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Retrovarium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n. gen. (Digenea: Cryptogonimidae) in Lutjanidae and Haemulidae (Perciformes) in the Indo-West Pacific. Int J Parasitol. 2007;37</w:t>
      </w:r>
      <w:r>
        <w:rPr>
          <w:rFonts w:ascii="Times New Roman" w:hAnsi="Times New Roman" w:cs="Times New Roman"/>
          <w:noProof/>
          <w:sz w:val="24"/>
          <w:szCs w:val="24"/>
        </w:rPr>
        <w:t>:1023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>
        <w:rPr>
          <w:rFonts w:ascii="Times New Roman" w:hAnsi="Times New Roman" w:cs="Times New Roman"/>
          <w:noProof/>
          <w:sz w:val="24"/>
          <w:szCs w:val="24"/>
        </w:rPr>
        <w:t>45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21B1BFBA" w14:textId="2EFC66FF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5. Miller T, Cribb T. Eight new species of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Siphoderina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Manter, 1934 (Digenea, Cryptogonimidae) infecting Lutjanidae and Haemulidae (Perciformes) off Australia. Acta Parasitol. 2008;53:344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64. </w:t>
      </w:r>
    </w:p>
    <w:p w14:paraId="3B1515E4" w14:textId="7ABC001D" w:rsidR="005712E1" w:rsidRPr="005712E1" w:rsidRDefault="005712E1" w:rsidP="005712E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</w:rPr>
      </w:pP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16. Miller T, Bray R, Justine J-L, Cribb T. </w:t>
      </w:r>
      <w:r w:rsidRPr="005712E1">
        <w:rPr>
          <w:rFonts w:ascii="Times New Roman" w:hAnsi="Times New Roman" w:cs="Times New Roman"/>
          <w:i/>
          <w:iCs/>
          <w:noProof/>
          <w:sz w:val="24"/>
          <w:szCs w:val="24"/>
        </w:rPr>
        <w:t>Varialvus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 gen. nov. (Digenea, Cryptogonimidae), from species of Lutjanidae (Perciformes) off the Great Barrier Reef, New Caledonia and the Maldives. Acta Parasitol. 2010;55:327</w:t>
      </w:r>
      <w:r w:rsidR="007F563D">
        <w:rPr>
          <w:rFonts w:ascii="Times New Roman" w:hAnsi="Times New Roman" w:cs="Times New Roman"/>
          <w:b/>
          <w:sz w:val="28"/>
          <w:szCs w:val="28"/>
          <w:lang w:val="en-GB"/>
        </w:rPr>
        <w:t>–</w:t>
      </w:r>
      <w:r w:rsidRPr="005712E1">
        <w:rPr>
          <w:rFonts w:ascii="Times New Roman" w:hAnsi="Times New Roman" w:cs="Times New Roman"/>
          <w:noProof/>
          <w:sz w:val="24"/>
          <w:szCs w:val="24"/>
        </w:rPr>
        <w:t xml:space="preserve">39. </w:t>
      </w:r>
    </w:p>
    <w:p w14:paraId="1B3B8813" w14:textId="1406CA26" w:rsidR="00906C9B" w:rsidRPr="00EE0DD6" w:rsidRDefault="00906C9B" w:rsidP="000350E9">
      <w:pPr>
        <w:rPr>
          <w:rFonts w:ascii="Times New Roman" w:hAnsi="Times New Roman" w:cs="Times New Roman"/>
          <w:lang w:val="en-GB"/>
        </w:rPr>
      </w:pPr>
    </w:p>
    <w:sectPr w:rsidR="00906C9B" w:rsidRPr="00EE0DD6" w:rsidSect="000350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0E9"/>
    <w:rsid w:val="000130B4"/>
    <w:rsid w:val="0002612D"/>
    <w:rsid w:val="000350E9"/>
    <w:rsid w:val="00050315"/>
    <w:rsid w:val="00067F24"/>
    <w:rsid w:val="000861AB"/>
    <w:rsid w:val="000A5501"/>
    <w:rsid w:val="000F47E2"/>
    <w:rsid w:val="00105822"/>
    <w:rsid w:val="00111456"/>
    <w:rsid w:val="001437DC"/>
    <w:rsid w:val="001A2F67"/>
    <w:rsid w:val="001B55F8"/>
    <w:rsid w:val="001E654F"/>
    <w:rsid w:val="00282261"/>
    <w:rsid w:val="002C78F4"/>
    <w:rsid w:val="00307F69"/>
    <w:rsid w:val="00382ED6"/>
    <w:rsid w:val="003B6D15"/>
    <w:rsid w:val="00426B21"/>
    <w:rsid w:val="00434D18"/>
    <w:rsid w:val="004371CA"/>
    <w:rsid w:val="0045288B"/>
    <w:rsid w:val="00567757"/>
    <w:rsid w:val="005712E1"/>
    <w:rsid w:val="005817F0"/>
    <w:rsid w:val="005B35A2"/>
    <w:rsid w:val="00612857"/>
    <w:rsid w:val="0061315B"/>
    <w:rsid w:val="00646EDB"/>
    <w:rsid w:val="00663303"/>
    <w:rsid w:val="006635DE"/>
    <w:rsid w:val="0067274D"/>
    <w:rsid w:val="0068275D"/>
    <w:rsid w:val="00682F20"/>
    <w:rsid w:val="006834A7"/>
    <w:rsid w:val="006836BF"/>
    <w:rsid w:val="00695367"/>
    <w:rsid w:val="00710DEF"/>
    <w:rsid w:val="0077586F"/>
    <w:rsid w:val="00784B08"/>
    <w:rsid w:val="007D19D0"/>
    <w:rsid w:val="007D2FC3"/>
    <w:rsid w:val="007F563D"/>
    <w:rsid w:val="00802CBC"/>
    <w:rsid w:val="008161B9"/>
    <w:rsid w:val="008329BB"/>
    <w:rsid w:val="00857C14"/>
    <w:rsid w:val="008641BB"/>
    <w:rsid w:val="008813BB"/>
    <w:rsid w:val="00906C9B"/>
    <w:rsid w:val="0092188D"/>
    <w:rsid w:val="0093572C"/>
    <w:rsid w:val="009534FD"/>
    <w:rsid w:val="009D2F15"/>
    <w:rsid w:val="00A21657"/>
    <w:rsid w:val="00A43B1C"/>
    <w:rsid w:val="00A94956"/>
    <w:rsid w:val="00A96BD9"/>
    <w:rsid w:val="00B20282"/>
    <w:rsid w:val="00B2235B"/>
    <w:rsid w:val="00B66D05"/>
    <w:rsid w:val="00C71C5C"/>
    <w:rsid w:val="00C72839"/>
    <w:rsid w:val="00C72FEF"/>
    <w:rsid w:val="00C820C8"/>
    <w:rsid w:val="00CA0AB8"/>
    <w:rsid w:val="00D03FE0"/>
    <w:rsid w:val="00D45F38"/>
    <w:rsid w:val="00E31653"/>
    <w:rsid w:val="00E416D4"/>
    <w:rsid w:val="00E74053"/>
    <w:rsid w:val="00EB7960"/>
    <w:rsid w:val="00EE0DD6"/>
    <w:rsid w:val="00F15D33"/>
    <w:rsid w:val="00F62463"/>
    <w:rsid w:val="00FD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4C2C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067F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18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8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5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7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357EB8874F90C4DA8F3B540139C249F" ma:contentTypeVersion="11" ma:contentTypeDescription="Vytvoří nový dokument" ma:contentTypeScope="" ma:versionID="788dd8c93947ad29dcc7634d7bea2528">
  <xsd:schema xmlns:xsd="http://www.w3.org/2001/XMLSchema" xmlns:xs="http://www.w3.org/2001/XMLSchema" xmlns:p="http://schemas.microsoft.com/office/2006/metadata/properties" xmlns:ns3="5d8e4fe8-95bb-4d74-a7d4-7cc9d66bdd36" xmlns:ns4="f4998477-1296-4b43-8bce-aec2554f3e44" targetNamespace="http://schemas.microsoft.com/office/2006/metadata/properties" ma:root="true" ma:fieldsID="a119d7634f97dd4b36dc8308bf70a515" ns3:_="" ns4:_="">
    <xsd:import namespace="5d8e4fe8-95bb-4d74-a7d4-7cc9d66bdd36"/>
    <xsd:import namespace="f4998477-1296-4b43-8bce-aec2554f3e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e4fe8-95bb-4d74-a7d4-7cc9d66bdd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8477-1296-4b43-8bce-aec2554f3e4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295CA-CC6E-4375-BA2D-B4400B2C82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2DA5E7-9F4B-46F6-AF8B-7E2FA468F9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9BAE2B-AA8B-4041-9B58-E4BB7A61A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e4fe8-95bb-4d74-a7d4-7cc9d66bdd36"/>
    <ds:schemaRef ds:uri="f4998477-1296-4b43-8bce-aec2554f3e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3D18E3-D252-1048-81DA-B143CA831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0</Words>
  <Characters>9864</Characters>
  <Application>Microsoft Office Word</Application>
  <DocSecurity>0</DocSecurity>
  <Lines>82</Lines>
  <Paragraphs>2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2T11:33:00Z</dcterms:created>
  <dcterms:modified xsi:type="dcterms:W3CDTF">2020-01-1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cal-invasions</vt:lpwstr>
  </property>
  <property fmtid="{D5CDD505-2E9C-101B-9397-08002B2CF9AE}" pid="3" name="Mendeley Recent Style Name 0_1">
    <vt:lpwstr>Biological Invasion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for-parasitology</vt:lpwstr>
  </property>
  <property fmtid="{D5CDD505-2E9C-101B-9397-08002B2CF9AE}" pid="9" name="Mendeley Recent Style Name 3_1">
    <vt:lpwstr>International Journal for Parasitology</vt:lpwstr>
  </property>
  <property fmtid="{D5CDD505-2E9C-101B-9397-08002B2CF9AE}" pid="10" name="Mendeley Recent Style Id 4_1">
    <vt:lpwstr>http://www.zotero.org/styles/journal-of-great-lakes-research</vt:lpwstr>
  </property>
  <property fmtid="{D5CDD505-2E9C-101B-9397-08002B2CF9AE}" pid="11" name="Mendeley Recent Style Name 4_1">
    <vt:lpwstr>Journal of Great Lakes Research</vt:lpwstr>
  </property>
  <property fmtid="{D5CDD505-2E9C-101B-9397-08002B2CF9AE}" pid="12" name="Mendeley Recent Style Id 5_1">
    <vt:lpwstr>http://www.zotero.org/styles/parasites-and-vectors</vt:lpwstr>
  </property>
  <property fmtid="{D5CDD505-2E9C-101B-9397-08002B2CF9AE}" pid="13" name="Mendeley Recent Style Name 5_1">
    <vt:lpwstr>Parasites &amp; Vectors</vt:lpwstr>
  </property>
  <property fmtid="{D5CDD505-2E9C-101B-9397-08002B2CF9AE}" pid="14" name="Mendeley Recent Style Id 6_1">
    <vt:lpwstr>http://csl.mendeley.com/styles/217684401/springer-basic-author-date</vt:lpwstr>
  </property>
  <property fmtid="{D5CDD505-2E9C-101B-9397-08002B2CF9AE}" pid="15" name="Mendeley Recent Style Name 6_1">
    <vt:lpwstr>Springer - Basic (author-date) - Nikol Kmentová, MSc.</vt:lpwstr>
  </property>
  <property fmtid="{D5CDD505-2E9C-101B-9397-08002B2CF9AE}" pid="16" name="Mendeley Recent Style Id 7_1">
    <vt:lpwstr>http://csl.mendeley.com/styles/217684401/ParasiteVectors-2</vt:lpwstr>
  </property>
  <property fmtid="{D5CDD505-2E9C-101B-9397-08002B2CF9AE}" pid="17" name="Mendeley Recent Style Name 7_1">
    <vt:lpwstr>Springer - Vancouver (brackets) - Nikol Kmentová, MSc.</vt:lpwstr>
  </property>
  <property fmtid="{D5CDD505-2E9C-101B-9397-08002B2CF9AE}" pid="18" name="Mendeley Recent Style Id 8_1">
    <vt:lpwstr>http://csl.mendeley.com/styles/217684401/ParasiteVectors</vt:lpwstr>
  </property>
  <property fmtid="{D5CDD505-2E9C-101B-9397-08002B2CF9AE}" pid="19" name="Mendeley Recent Style Name 8_1">
    <vt:lpwstr>Springer - Vancouver (brackets) - Nikol Kmentová, MSc.</vt:lpwstr>
  </property>
  <property fmtid="{D5CDD505-2E9C-101B-9397-08002B2CF9AE}" pid="20" name="Mendeley Recent Style Id 9_1">
    <vt:lpwstr>http://csl.mendeley.com/styles/217684401/springer-vancouver-brackets</vt:lpwstr>
  </property>
  <property fmtid="{D5CDD505-2E9C-101B-9397-08002B2CF9AE}" pid="21" name="Mendeley Recent Style Name 9_1">
    <vt:lpwstr>Springer - Vancouver (brackets) - Nikol Kmentová, MSc.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7f70d9-15cf-3450-918f-c5f3bae27867</vt:lpwstr>
  </property>
  <property fmtid="{D5CDD505-2E9C-101B-9397-08002B2CF9AE}" pid="24" name="Mendeley Citation Style_1">
    <vt:lpwstr>http://csl.mendeley.com/styles/217684401/ParasiteVectors-2</vt:lpwstr>
  </property>
  <property fmtid="{D5CDD505-2E9C-101B-9397-08002B2CF9AE}" pid="25" name="ContentTypeId">
    <vt:lpwstr>0x0101005357EB8874F90C4DA8F3B540139C249F</vt:lpwstr>
  </property>
</Properties>
</file>